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34211" w14:textId="24DA57E7" w:rsidR="000D3E93" w:rsidRPr="00EE1CA7" w:rsidRDefault="00F72443" w:rsidP="000D3E93">
      <w:pPr>
        <w:pStyle w:val="Caption"/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materials</w:t>
      </w:r>
    </w:p>
    <w:p w14:paraId="070EA009" w14:textId="22FA635C" w:rsidR="00264963" w:rsidRPr="00264963" w:rsidRDefault="00264963" w:rsidP="00264963">
      <w:pPr>
        <w:pStyle w:val="Caption"/>
        <w:keepNext/>
        <w:rPr>
          <w:rFonts w:ascii="Times" w:hAnsi="Times"/>
          <w:sz w:val="24"/>
          <w:szCs w:val="24"/>
        </w:rPr>
      </w:pPr>
      <w:r w:rsidRPr="00264963">
        <w:rPr>
          <w:rFonts w:ascii="Times" w:hAnsi="Times"/>
          <w:sz w:val="24"/>
          <w:szCs w:val="24"/>
        </w:rPr>
        <w:t xml:space="preserve">Table </w:t>
      </w:r>
      <w:r w:rsidRPr="00264963">
        <w:rPr>
          <w:rFonts w:ascii="Times" w:hAnsi="Times"/>
          <w:sz w:val="24"/>
          <w:szCs w:val="24"/>
        </w:rPr>
        <w:fldChar w:fldCharType="begin"/>
      </w:r>
      <w:r w:rsidRPr="00264963">
        <w:rPr>
          <w:rFonts w:ascii="Times" w:hAnsi="Times"/>
          <w:sz w:val="24"/>
          <w:szCs w:val="24"/>
        </w:rPr>
        <w:instrText xml:space="preserve"> SEQ Table \* ARABIC </w:instrText>
      </w:r>
      <w:r w:rsidRPr="00264963">
        <w:rPr>
          <w:rFonts w:ascii="Times" w:hAnsi="Times"/>
          <w:sz w:val="24"/>
          <w:szCs w:val="24"/>
        </w:rPr>
        <w:fldChar w:fldCharType="separate"/>
      </w:r>
      <w:r w:rsidRPr="00264963">
        <w:rPr>
          <w:rFonts w:ascii="Times" w:hAnsi="Times"/>
          <w:noProof/>
          <w:sz w:val="24"/>
          <w:szCs w:val="24"/>
        </w:rPr>
        <w:t>1</w:t>
      </w:r>
      <w:r w:rsidRPr="00264963">
        <w:rPr>
          <w:rFonts w:ascii="Times" w:hAnsi="Times"/>
          <w:sz w:val="24"/>
          <w:szCs w:val="24"/>
        </w:rPr>
        <w:fldChar w:fldCharType="end"/>
      </w:r>
      <w:r w:rsidRPr="00264963">
        <w:rPr>
          <w:rFonts w:ascii="Times" w:hAnsi="Times"/>
          <w:sz w:val="24"/>
          <w:szCs w:val="24"/>
        </w:rPr>
        <w:t xml:space="preserve"> The </w:t>
      </w:r>
      <w:r>
        <w:rPr>
          <w:rFonts w:ascii="Times" w:hAnsi="Times"/>
          <w:sz w:val="24"/>
          <w:szCs w:val="24"/>
        </w:rPr>
        <w:t>B</w:t>
      </w:r>
      <w:r w:rsidRPr="00264963">
        <w:rPr>
          <w:rFonts w:ascii="Times" w:hAnsi="Times"/>
          <w:sz w:val="24"/>
          <w:szCs w:val="24"/>
        </w:rPr>
        <w:t xml:space="preserve">ody </w:t>
      </w:r>
      <w:r>
        <w:rPr>
          <w:rFonts w:ascii="Times" w:hAnsi="Times"/>
          <w:sz w:val="24"/>
          <w:szCs w:val="24"/>
        </w:rPr>
        <w:t>C</w:t>
      </w:r>
      <w:r w:rsidRPr="00264963">
        <w:rPr>
          <w:rFonts w:ascii="Times" w:hAnsi="Times"/>
          <w:sz w:val="24"/>
          <w:szCs w:val="24"/>
        </w:rPr>
        <w:t xml:space="preserve">ompassion </w:t>
      </w:r>
      <w:r>
        <w:rPr>
          <w:rFonts w:ascii="Times" w:hAnsi="Times"/>
          <w:sz w:val="24"/>
          <w:szCs w:val="24"/>
        </w:rPr>
        <w:t>Q</w:t>
      </w:r>
      <w:r w:rsidRPr="00264963">
        <w:rPr>
          <w:rFonts w:ascii="Times" w:hAnsi="Times"/>
          <w:sz w:val="24"/>
          <w:szCs w:val="24"/>
        </w:rPr>
        <w:t>uestionnaire items</w:t>
      </w:r>
    </w:p>
    <w:tbl>
      <w:tblPr>
        <w:tblW w:w="8995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470"/>
        <w:gridCol w:w="649"/>
        <w:gridCol w:w="5388"/>
        <w:gridCol w:w="497"/>
        <w:gridCol w:w="498"/>
        <w:gridCol w:w="284"/>
        <w:gridCol w:w="214"/>
        <w:gridCol w:w="498"/>
        <w:gridCol w:w="497"/>
      </w:tblGrid>
      <w:tr w:rsidR="006D5335" w:rsidRPr="00EE1CA7" w14:paraId="1AF2B920" w14:textId="77777777" w:rsidTr="00264963">
        <w:trPr>
          <w:trHeight w:val="580"/>
        </w:trPr>
        <w:tc>
          <w:tcPr>
            <w:tcW w:w="2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599AF5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9F4FE1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36505" w14:textId="62B1FF62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 xml:space="preserve">To the left of each item, indicate how often you behave or feel in the stated manner, using the following scale: </w:t>
            </w:r>
          </w:p>
        </w:tc>
        <w:tc>
          <w:tcPr>
            <w:tcW w:w="55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D77717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Almost Never</w:t>
            </w:r>
          </w:p>
        </w:tc>
        <w:tc>
          <w:tcPr>
            <w:tcW w:w="1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007403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7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6F7BF1" w14:textId="77777777" w:rsidR="006D5335" w:rsidRPr="00EE1CA7" w:rsidRDefault="006D5335" w:rsidP="006D533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Almost Always</w:t>
            </w:r>
          </w:p>
        </w:tc>
      </w:tr>
      <w:tr w:rsidR="006D5335" w:rsidRPr="00EE1CA7" w14:paraId="6D727CC9" w14:textId="77777777" w:rsidTr="00264963">
        <w:trPr>
          <w:trHeight w:val="340"/>
        </w:trPr>
        <w:tc>
          <w:tcPr>
            <w:tcW w:w="2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B4BBAB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0684E2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AEE51" w14:textId="37C85F8D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59489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01008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3C897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31FD8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D99D40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6D5335" w:rsidRPr="00EE1CA7" w14:paraId="27CC749D" w14:textId="77777777" w:rsidTr="00264963">
        <w:trPr>
          <w:trHeight w:val="340"/>
        </w:trPr>
        <w:tc>
          <w:tcPr>
            <w:tcW w:w="2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2A115F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F6FB7C" w14:textId="71C7B653" w:rsidR="006D5335" w:rsidRPr="006D5335" w:rsidRDefault="006D5335" w:rsidP="005B338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D5335">
              <w:rPr>
                <w:rFonts w:ascii="Times New Roman" w:hAnsi="Times New Roman" w:cs="Times New Roman"/>
                <w:i/>
                <w:iCs/>
                <w:color w:val="000000"/>
              </w:rPr>
              <w:t>BK</w:t>
            </w:r>
          </w:p>
        </w:tc>
        <w:tc>
          <w:tcPr>
            <w:tcW w:w="29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19D18" w14:textId="1E2491B8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 xml:space="preserve">I like my body </w:t>
            </w:r>
            <w:proofErr w:type="gramStart"/>
            <w:r w:rsidRPr="00EE1CA7">
              <w:rPr>
                <w:rFonts w:ascii="Times New Roman" w:hAnsi="Times New Roman" w:cs="Times New Roman"/>
                <w:color w:val="000000"/>
              </w:rPr>
              <w:t>in spite of</w:t>
            </w:r>
            <w:proofErr w:type="gramEnd"/>
            <w:r w:rsidRPr="00EE1CA7">
              <w:rPr>
                <w:rFonts w:ascii="Times New Roman" w:hAnsi="Times New Roman" w:cs="Times New Roman"/>
                <w:color w:val="000000"/>
              </w:rPr>
              <w:t xml:space="preserve"> small inadequacie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4598A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BE956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358C9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22157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5C611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6D5335" w:rsidRPr="00EE1CA7" w14:paraId="0B9CBA81" w14:textId="77777777" w:rsidTr="00264963">
        <w:trPr>
          <w:trHeight w:val="340"/>
        </w:trPr>
        <w:tc>
          <w:tcPr>
            <w:tcW w:w="2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9A26268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86386B" w14:textId="6036C56B" w:rsidR="006D5335" w:rsidRPr="006D5335" w:rsidRDefault="006D5335" w:rsidP="005B338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D5335">
              <w:rPr>
                <w:rFonts w:ascii="Times New Roman" w:hAnsi="Times New Roman" w:cs="Times New Roman"/>
                <w:i/>
                <w:iCs/>
                <w:color w:val="000000"/>
              </w:rPr>
              <w:t>CH</w:t>
            </w:r>
          </w:p>
        </w:tc>
        <w:tc>
          <w:tcPr>
            <w:tcW w:w="29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1FB0C" w14:textId="4D1AB45D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ody image is something that most people have issues with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8B6B3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5EBD5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53F7F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C19AF0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1E50C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6D5335" w:rsidRPr="00EE1CA7" w14:paraId="5413C67F" w14:textId="77777777" w:rsidTr="00264963">
        <w:trPr>
          <w:trHeight w:val="340"/>
        </w:trPr>
        <w:tc>
          <w:tcPr>
            <w:tcW w:w="2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6ABA2BC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D90FC1" w14:textId="36755E54" w:rsidR="006D5335" w:rsidRPr="006D5335" w:rsidRDefault="006D5335" w:rsidP="005B338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D5335">
              <w:rPr>
                <w:rFonts w:ascii="Times New Roman" w:hAnsi="Times New Roman" w:cs="Times New Roman"/>
                <w:i/>
                <w:iCs/>
                <w:color w:val="000000"/>
              </w:rPr>
              <w:t>MA</w:t>
            </w:r>
          </w:p>
        </w:tc>
        <w:tc>
          <w:tcPr>
            <w:tcW w:w="29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A49EF" w14:textId="7C2F122C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am trying to become more accepting of my bod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34E03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48A0E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10113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2DC0B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056EF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6D5335" w:rsidRPr="00EE1CA7" w14:paraId="0745A6E6" w14:textId="77777777" w:rsidTr="00264963">
        <w:trPr>
          <w:trHeight w:val="340"/>
        </w:trPr>
        <w:tc>
          <w:tcPr>
            <w:tcW w:w="2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B2CE68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B6F355" w14:textId="4D80028F" w:rsidR="006D5335" w:rsidRPr="006D5335" w:rsidRDefault="006D5335" w:rsidP="005B338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CH</w:t>
            </w:r>
          </w:p>
        </w:tc>
        <w:tc>
          <w:tcPr>
            <w:tcW w:w="29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4BA75" w14:textId="063E3D01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veryone has mixed feeling about their bod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20739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C050D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2A9A6B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2B46B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03388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6D5335" w:rsidRPr="00EE1CA7" w14:paraId="6414EF39" w14:textId="77777777" w:rsidTr="00264963">
        <w:trPr>
          <w:trHeight w:val="340"/>
        </w:trPr>
        <w:tc>
          <w:tcPr>
            <w:tcW w:w="2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6208BC4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17E351" w14:textId="652A5F4E" w:rsidR="006D5335" w:rsidRPr="006D5335" w:rsidRDefault="006D5335" w:rsidP="005B338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BK</w:t>
            </w:r>
          </w:p>
        </w:tc>
        <w:tc>
          <w:tcPr>
            <w:tcW w:w="29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9E4D2" w14:textId="31A1BE8D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do not really think a lot about my body, I accept this is me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C2B85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E885A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1A210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131096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01CFD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6D5335" w:rsidRPr="00EE1CA7" w14:paraId="25551102" w14:textId="77777777" w:rsidTr="00264963">
        <w:trPr>
          <w:trHeight w:val="340"/>
        </w:trPr>
        <w:tc>
          <w:tcPr>
            <w:tcW w:w="2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22A4B55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33FBD8" w14:textId="30CCD2E8" w:rsidR="006D5335" w:rsidRPr="006D5335" w:rsidRDefault="006D5335" w:rsidP="005B338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CH</w:t>
            </w:r>
          </w:p>
        </w:tc>
        <w:tc>
          <w:tcPr>
            <w:tcW w:w="29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DB8EF" w14:textId="207867D4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veryone has something they do not like about their bod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7C66F0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5F548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F9ACF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2ADE6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561AF4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6D5335" w:rsidRPr="00EE1CA7" w14:paraId="1507F8DC" w14:textId="77777777" w:rsidTr="00264963">
        <w:trPr>
          <w:trHeight w:val="340"/>
        </w:trPr>
        <w:tc>
          <w:tcPr>
            <w:tcW w:w="2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75D3397" w14:textId="6492171C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EC9F44" w14:textId="1397273C" w:rsidR="006D5335" w:rsidRPr="006D5335" w:rsidRDefault="006D5335" w:rsidP="005B338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BK</w:t>
            </w:r>
          </w:p>
        </w:tc>
        <w:tc>
          <w:tcPr>
            <w:tcW w:w="29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C106E7" w14:textId="65F1588D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accept the flaws in my body, even if I don’t like them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32A65B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4D41D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A3B52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28A03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A56B08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6D5335" w:rsidRPr="00EE1CA7" w14:paraId="488EEC0A" w14:textId="77777777" w:rsidTr="00264963">
        <w:trPr>
          <w:trHeight w:val="340"/>
        </w:trPr>
        <w:tc>
          <w:tcPr>
            <w:tcW w:w="2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DE2D993" w14:textId="72B88FA1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2A2590" w14:textId="3B66EA3C" w:rsidR="006D5335" w:rsidRPr="006D5335" w:rsidRDefault="006D5335" w:rsidP="005B338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MA</w:t>
            </w:r>
          </w:p>
        </w:tc>
        <w:tc>
          <w:tcPr>
            <w:tcW w:w="29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6B5BF" w14:textId="57A6EEF6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try my best to accept my bod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7385A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9B7FA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3BF26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8D9AA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325D3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6D5335" w:rsidRPr="00EE1CA7" w14:paraId="44A97CF3" w14:textId="77777777" w:rsidTr="00264963">
        <w:trPr>
          <w:trHeight w:val="340"/>
        </w:trPr>
        <w:tc>
          <w:tcPr>
            <w:tcW w:w="2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D124F83" w14:textId="6BBE3441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CEFBA3" w14:textId="07ED95A1" w:rsidR="006D5335" w:rsidRPr="006D5335" w:rsidRDefault="006D5335" w:rsidP="005B338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BK</w:t>
            </w:r>
          </w:p>
        </w:tc>
        <w:tc>
          <w:tcPr>
            <w:tcW w:w="29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D1E6B" w14:textId="7DEFE91D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I have stopped worrying about weight and body shape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4D7FF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5F257C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DC356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BAA69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56326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6D5335" w:rsidRPr="00EE1CA7" w14:paraId="0B0B631D" w14:textId="77777777" w:rsidTr="00264963">
        <w:trPr>
          <w:trHeight w:val="340"/>
        </w:trPr>
        <w:tc>
          <w:tcPr>
            <w:tcW w:w="2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2B4F71" w14:textId="2296A7EB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009A47" w14:textId="3C8BE117" w:rsidR="006D5335" w:rsidRPr="006D5335" w:rsidRDefault="006D5335" w:rsidP="005B338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CH</w:t>
            </w:r>
          </w:p>
        </w:tc>
        <w:tc>
          <w:tcPr>
            <w:tcW w:w="29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4E16B" w14:textId="76DEF9E1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am sure everyone has insecurities about their bodie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86A5D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536DF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6CE9E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0179C9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9ED8F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6D5335" w:rsidRPr="00EE1CA7" w14:paraId="34EF2D5C" w14:textId="77777777" w:rsidTr="00264963">
        <w:trPr>
          <w:trHeight w:val="340"/>
        </w:trPr>
        <w:tc>
          <w:tcPr>
            <w:tcW w:w="2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EE6130C" w14:textId="13F96B1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83ACC3" w14:textId="0807E28C" w:rsidR="006D5335" w:rsidRPr="006D5335" w:rsidRDefault="006D5335" w:rsidP="005B338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MA</w:t>
            </w:r>
          </w:p>
        </w:tc>
        <w:tc>
          <w:tcPr>
            <w:tcW w:w="29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FA5D6" w14:textId="742B5C5F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try to be kind to myself about my bod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9AE1F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A9E1FC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F4ACE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5748A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49258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6D5335" w:rsidRPr="00EE1CA7" w14:paraId="0A8A46DF" w14:textId="77777777" w:rsidTr="00264963">
        <w:trPr>
          <w:trHeight w:val="340"/>
        </w:trPr>
        <w:tc>
          <w:tcPr>
            <w:tcW w:w="2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6ABF1C5" w14:textId="013EC44F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295586" w14:textId="365C4416" w:rsidR="006D5335" w:rsidRPr="006D5335" w:rsidRDefault="006D5335" w:rsidP="005B338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CH</w:t>
            </w:r>
          </w:p>
        </w:tc>
        <w:tc>
          <w:tcPr>
            <w:tcW w:w="29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962BCA" w14:textId="5C877F3E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here are people who have the same or even worse thoughts about their body image than I do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1AA486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66EBC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31C21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B052B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1FAAB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6D5335" w:rsidRPr="00EE1CA7" w14:paraId="23D6BF8D" w14:textId="77777777" w:rsidTr="00264963">
        <w:trPr>
          <w:trHeight w:val="340"/>
        </w:trPr>
        <w:tc>
          <w:tcPr>
            <w:tcW w:w="2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5CD8DD5" w14:textId="236D21EC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4C6B3B" w14:textId="5A847C36" w:rsidR="006D5335" w:rsidRPr="006D5335" w:rsidRDefault="006D5335" w:rsidP="005B338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BK</w:t>
            </w:r>
          </w:p>
        </w:tc>
        <w:tc>
          <w:tcPr>
            <w:tcW w:w="29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26960E" w14:textId="2DC2D404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 am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really grateful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for the way my body i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5745B2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97063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9850B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1D33B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16F46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6D5335" w:rsidRPr="00EE1CA7" w14:paraId="0967BC05" w14:textId="77777777" w:rsidTr="00264963">
        <w:trPr>
          <w:trHeight w:val="340"/>
        </w:trPr>
        <w:tc>
          <w:tcPr>
            <w:tcW w:w="2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07F4617" w14:textId="2017140A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9CFD5C" w14:textId="04F08B91" w:rsidR="006D5335" w:rsidRPr="006D5335" w:rsidRDefault="006D5335" w:rsidP="005B338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MA</w:t>
            </w:r>
          </w:p>
        </w:tc>
        <w:tc>
          <w:tcPr>
            <w:tcW w:w="29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2DA6C" w14:textId="5CBA7EBD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am working on making myself feel better about the way I look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25C88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48FCB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9D3609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EFF90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0F20BD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6D5335" w:rsidRPr="00EE1CA7" w14:paraId="3E5CAF1D" w14:textId="77777777" w:rsidTr="00264963">
        <w:trPr>
          <w:trHeight w:val="340"/>
        </w:trPr>
        <w:tc>
          <w:tcPr>
            <w:tcW w:w="2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BA4B89F" w14:textId="365FF44C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796D99" w14:textId="4198297E" w:rsidR="006D5335" w:rsidRPr="006D5335" w:rsidRDefault="006D5335" w:rsidP="005B338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CH</w:t>
            </w:r>
          </w:p>
        </w:tc>
        <w:tc>
          <w:tcPr>
            <w:tcW w:w="29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34D91" w14:textId="16B0B76C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 do not think anyone is completely satisfied with their body 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238DE4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731FC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52EF7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7B031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F3F4F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6D5335" w:rsidRPr="00EE1CA7" w14:paraId="0D69708F" w14:textId="77777777" w:rsidTr="00264963">
        <w:trPr>
          <w:trHeight w:val="340"/>
        </w:trPr>
        <w:tc>
          <w:tcPr>
            <w:tcW w:w="2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AF5BDA3" w14:textId="1E6C81DC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682F98" w14:textId="18C8BD1B" w:rsidR="006D5335" w:rsidRPr="006D5335" w:rsidRDefault="006D5335" w:rsidP="005B338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BK</w:t>
            </w:r>
          </w:p>
        </w:tc>
        <w:tc>
          <w:tcPr>
            <w:tcW w:w="29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0F48C" w14:textId="116E4560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am thankful for the way I look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2AD60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201EF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1014B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B816C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0EAB8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6D5335" w:rsidRPr="00EE1CA7" w14:paraId="4739ECCF" w14:textId="77777777" w:rsidTr="00264963">
        <w:trPr>
          <w:trHeight w:val="340"/>
        </w:trPr>
        <w:tc>
          <w:tcPr>
            <w:tcW w:w="2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10FDE04" w14:textId="1068D269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3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106483" w14:textId="1C5B5FC6" w:rsidR="006D5335" w:rsidRPr="006D5335" w:rsidRDefault="006D5335" w:rsidP="005B338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CH</w:t>
            </w:r>
          </w:p>
        </w:tc>
        <w:tc>
          <w:tcPr>
            <w:tcW w:w="29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65F217" w14:textId="0DF6AB25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arly everyone has some negative feelings about their bodie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051CDF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1598C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53517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2761E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A30AB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6D5335" w:rsidRPr="00EE1CA7" w14:paraId="7701FBDB" w14:textId="77777777" w:rsidTr="00264963">
        <w:trPr>
          <w:trHeight w:val="340"/>
        </w:trPr>
        <w:tc>
          <w:tcPr>
            <w:tcW w:w="2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43E8F21" w14:textId="7EB54E06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3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8E2FC3" w14:textId="3E24D5E6" w:rsidR="006D5335" w:rsidRPr="006D5335" w:rsidRDefault="006D5335" w:rsidP="005B338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MA</w:t>
            </w:r>
          </w:p>
        </w:tc>
        <w:tc>
          <w:tcPr>
            <w:tcW w:w="29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2CE51C" w14:textId="4EECC6A9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need to be more accepting of my bod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E428E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C2432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54724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6F3AB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2E9474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6D5335" w:rsidRPr="00EE1CA7" w14:paraId="00C19ED4" w14:textId="77777777" w:rsidTr="00264963">
        <w:trPr>
          <w:trHeight w:val="340"/>
        </w:trPr>
        <w:tc>
          <w:tcPr>
            <w:tcW w:w="2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227F8F8" w14:textId="1DE2F87F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3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A49107" w14:textId="69A3D12B" w:rsidR="006D5335" w:rsidRPr="006D5335" w:rsidRDefault="006D5335" w:rsidP="005B338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BK</w:t>
            </w:r>
          </w:p>
        </w:tc>
        <w:tc>
          <w:tcPr>
            <w:tcW w:w="29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1F839" w14:textId="25CB3B09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feel ok with my body the way it i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8C6C5D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25F478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05A69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395E8A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C994B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6D5335" w:rsidRPr="00EE1CA7" w14:paraId="630DC050" w14:textId="77777777" w:rsidTr="00264963">
        <w:trPr>
          <w:trHeight w:val="340"/>
        </w:trPr>
        <w:tc>
          <w:tcPr>
            <w:tcW w:w="2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8087B3" w14:textId="3C46D95F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F431CA" w14:textId="261C9442" w:rsidR="006D5335" w:rsidRPr="006D5335" w:rsidRDefault="006D5335" w:rsidP="005B338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MA</w:t>
            </w:r>
          </w:p>
        </w:tc>
        <w:tc>
          <w:tcPr>
            <w:tcW w:w="29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B5439" w14:textId="445C7B54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try to empathise with myself and say that I am ok and that I am happy with my bod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AE194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CC08F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406F7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C037A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E3FAE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6D5335" w:rsidRPr="00EE1CA7" w14:paraId="1C198C88" w14:textId="77777777" w:rsidTr="00264963">
        <w:trPr>
          <w:trHeight w:val="340"/>
        </w:trPr>
        <w:tc>
          <w:tcPr>
            <w:tcW w:w="2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C936CA" w14:textId="00755F9B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EDE7A3" w14:textId="3FFDF0F7" w:rsidR="006D5335" w:rsidRPr="006D5335" w:rsidRDefault="006D5335" w:rsidP="005B338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BK</w:t>
            </w:r>
          </w:p>
        </w:tc>
        <w:tc>
          <w:tcPr>
            <w:tcW w:w="29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95C60B" w14:textId="7526E361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accept my body the way it is and am comfortable in my own skin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B624B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6D055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314BC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F518E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88595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6D5335" w:rsidRPr="00EE1CA7" w14:paraId="0A707498" w14:textId="77777777" w:rsidTr="00264963">
        <w:trPr>
          <w:trHeight w:val="340"/>
        </w:trPr>
        <w:tc>
          <w:tcPr>
            <w:tcW w:w="2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2BB4AB" w14:textId="3176F7C5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4A68DC" w14:textId="2C90E0D9" w:rsidR="006D5335" w:rsidRPr="006D5335" w:rsidRDefault="006D5335" w:rsidP="005B338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CH</w:t>
            </w:r>
          </w:p>
        </w:tc>
        <w:tc>
          <w:tcPr>
            <w:tcW w:w="29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BC22E" w14:textId="14DC4B88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he way I feel about my body is probably a normal thing for everyone 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5588C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2B3AD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3ABE6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C644EF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4F6F60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6D5335" w:rsidRPr="00EE1CA7" w14:paraId="1BCCD496" w14:textId="77777777" w:rsidTr="00264963">
        <w:trPr>
          <w:trHeight w:val="340"/>
        </w:trPr>
        <w:tc>
          <w:tcPr>
            <w:tcW w:w="2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359FF9" w14:textId="36A751AB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C014B4" w14:textId="4981E07C" w:rsidR="006D5335" w:rsidRPr="006D5335" w:rsidRDefault="006D5335" w:rsidP="005B338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BK</w:t>
            </w:r>
          </w:p>
        </w:tc>
        <w:tc>
          <w:tcPr>
            <w:tcW w:w="29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298C6" w14:textId="5BA5B290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am quite comfortable in my bod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BB8AD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E88908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DDCFB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38ABB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9E2A63" w14:textId="77777777" w:rsidR="006D5335" w:rsidRPr="00EE1CA7" w:rsidRDefault="006D5335" w:rsidP="005B338E">
            <w:pPr>
              <w:rPr>
                <w:rFonts w:ascii="Times New Roman" w:hAnsi="Times New Roman" w:cs="Times New Roman"/>
                <w:color w:val="000000"/>
              </w:rPr>
            </w:pPr>
            <w:r w:rsidRPr="00EE1CA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</w:tbl>
    <w:p w14:paraId="74F8589C" w14:textId="7084975B" w:rsidR="000D3E93" w:rsidRPr="00EE1CA7" w:rsidRDefault="006D5335" w:rsidP="000D3E93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lastRenderedPageBreak/>
        <w:t xml:space="preserve">Columns in italics are not shown to participants. </w:t>
      </w:r>
      <w:r w:rsidR="000D3E93" w:rsidRPr="00EE1CA7">
        <w:rPr>
          <w:rFonts w:ascii="Times New Roman" w:eastAsia="Calibri" w:hAnsi="Times New Roman" w:cs="Times New Roman"/>
        </w:rPr>
        <w:t xml:space="preserve">To calculate </w:t>
      </w:r>
      <w:r>
        <w:rPr>
          <w:rFonts w:ascii="Times New Roman" w:eastAsia="Calibri" w:hAnsi="Times New Roman" w:cs="Times New Roman"/>
        </w:rPr>
        <w:t>overall</w:t>
      </w:r>
      <w:r w:rsidR="000D3E93" w:rsidRPr="00EE1CA7">
        <w:rPr>
          <w:rFonts w:ascii="Times New Roman" w:eastAsia="Calibri" w:hAnsi="Times New Roman" w:cs="Times New Roman"/>
        </w:rPr>
        <w:t xml:space="preserve"> body compassion, a </w:t>
      </w:r>
      <w:r>
        <w:rPr>
          <w:rFonts w:ascii="Times New Roman" w:eastAsia="Calibri" w:hAnsi="Times New Roman" w:cs="Times New Roman"/>
        </w:rPr>
        <w:t>global mean</w:t>
      </w:r>
      <w:r w:rsidR="000D3E93" w:rsidRPr="00EE1CA7">
        <w:rPr>
          <w:rFonts w:ascii="Times New Roman" w:eastAsia="Calibri" w:hAnsi="Times New Roman" w:cs="Times New Roman"/>
        </w:rPr>
        <w:t xml:space="preserve"> score calculated. To compute subscales scores, all items are summed and then divided by the number of items in each subscale:</w:t>
      </w:r>
    </w:p>
    <w:p w14:paraId="766C3F52" w14:textId="77777777" w:rsidR="000D3E93" w:rsidRPr="00EE1CA7" w:rsidRDefault="000D3E93" w:rsidP="000D3E93">
      <w:pPr>
        <w:rPr>
          <w:rFonts w:ascii="Times New Roman" w:eastAsia="Calibri" w:hAnsi="Times New Roman" w:cs="Times New Roman"/>
        </w:rPr>
      </w:pPr>
    </w:p>
    <w:p w14:paraId="31C6274C" w14:textId="319F2DB8" w:rsidR="000D3E93" w:rsidRPr="00EE1CA7" w:rsidRDefault="000D3E93" w:rsidP="000D3E93">
      <w:pPr>
        <w:rPr>
          <w:rFonts w:ascii="Times New Roman" w:eastAsia="Calibri" w:hAnsi="Times New Roman" w:cs="Times New Roman"/>
        </w:rPr>
      </w:pPr>
      <w:r w:rsidRPr="00EE1CA7">
        <w:rPr>
          <w:rFonts w:ascii="Times New Roman" w:eastAsia="Calibri" w:hAnsi="Times New Roman" w:cs="Times New Roman"/>
        </w:rPr>
        <w:t xml:space="preserve">BK = body kindness, expressing kindness and understanding towards one’s body, without criticism or judgement. Includes elements of gratitude, </w:t>
      </w:r>
      <w:proofErr w:type="gramStart"/>
      <w:r w:rsidRPr="00EE1CA7">
        <w:rPr>
          <w:rFonts w:ascii="Times New Roman" w:eastAsia="Calibri" w:hAnsi="Times New Roman" w:cs="Times New Roman"/>
        </w:rPr>
        <w:t>acceptance</w:t>
      </w:r>
      <w:proofErr w:type="gramEnd"/>
      <w:r w:rsidRPr="00EE1CA7">
        <w:rPr>
          <w:rFonts w:ascii="Times New Roman" w:eastAsia="Calibri" w:hAnsi="Times New Roman" w:cs="Times New Roman"/>
        </w:rPr>
        <w:t xml:space="preserve"> and comfort in one’s own skin. </w:t>
      </w:r>
      <w:r w:rsidR="006D5335">
        <w:rPr>
          <w:rFonts w:ascii="Times New Roman" w:eastAsia="Calibri" w:hAnsi="Times New Roman" w:cs="Times New Roman"/>
        </w:rPr>
        <w:t>1, 5, 7, 9, 13, 16, 19, 21, 23</w:t>
      </w:r>
      <w:r w:rsidR="009D4465">
        <w:rPr>
          <w:rFonts w:ascii="Times New Roman" w:eastAsia="Calibri" w:hAnsi="Times New Roman" w:cs="Times New Roman"/>
        </w:rPr>
        <w:t xml:space="preserve"> (9 items)</w:t>
      </w:r>
    </w:p>
    <w:p w14:paraId="19DE67DA" w14:textId="77777777" w:rsidR="000D3E93" w:rsidRPr="00EE1CA7" w:rsidRDefault="000D3E93" w:rsidP="000D3E93">
      <w:pPr>
        <w:rPr>
          <w:rFonts w:ascii="Times New Roman" w:eastAsia="Calibri" w:hAnsi="Times New Roman" w:cs="Times New Roman"/>
        </w:rPr>
      </w:pPr>
    </w:p>
    <w:p w14:paraId="0442D67D" w14:textId="140C9E79" w:rsidR="000D3E93" w:rsidRPr="00EE1CA7" w:rsidRDefault="000D3E93" w:rsidP="000D3E93">
      <w:pPr>
        <w:rPr>
          <w:rFonts w:ascii="Times New Roman" w:eastAsia="Calibri" w:hAnsi="Times New Roman" w:cs="Times New Roman"/>
        </w:rPr>
      </w:pPr>
      <w:r w:rsidRPr="00EE1CA7">
        <w:rPr>
          <w:rFonts w:ascii="Times New Roman" w:eastAsia="Calibri" w:hAnsi="Times New Roman" w:cs="Times New Roman"/>
        </w:rPr>
        <w:t xml:space="preserve">CH = common humanity, realisation/understanding that one’s feelings are not just experienced by you, but by all humans, are common among peers, </w:t>
      </w:r>
      <w:proofErr w:type="gramStart"/>
      <w:r w:rsidRPr="00EE1CA7">
        <w:rPr>
          <w:rFonts w:ascii="Times New Roman" w:eastAsia="Calibri" w:hAnsi="Times New Roman" w:cs="Times New Roman"/>
        </w:rPr>
        <w:t>family</w:t>
      </w:r>
      <w:proofErr w:type="gramEnd"/>
      <w:r w:rsidRPr="00EE1CA7">
        <w:rPr>
          <w:rFonts w:ascii="Times New Roman" w:eastAsia="Calibri" w:hAnsi="Times New Roman" w:cs="Times New Roman"/>
        </w:rPr>
        <w:t xml:space="preserve"> and strangers. </w:t>
      </w:r>
      <w:r w:rsidR="006D5335">
        <w:rPr>
          <w:rFonts w:ascii="Times New Roman" w:eastAsia="Calibri" w:hAnsi="Times New Roman" w:cs="Times New Roman"/>
        </w:rPr>
        <w:t>2, 4, 6, 10, 12, 15, 17, 22</w:t>
      </w:r>
      <w:r w:rsidR="009D4465">
        <w:rPr>
          <w:rFonts w:ascii="Times New Roman" w:eastAsia="Calibri" w:hAnsi="Times New Roman" w:cs="Times New Roman"/>
        </w:rPr>
        <w:t xml:space="preserve"> (8 items)</w:t>
      </w:r>
    </w:p>
    <w:p w14:paraId="132B270B" w14:textId="77777777" w:rsidR="000D3E93" w:rsidRPr="00EE1CA7" w:rsidRDefault="000D3E93" w:rsidP="000D3E93">
      <w:pPr>
        <w:rPr>
          <w:rFonts w:ascii="Times New Roman" w:eastAsia="Calibri" w:hAnsi="Times New Roman" w:cs="Times New Roman"/>
        </w:rPr>
      </w:pPr>
    </w:p>
    <w:p w14:paraId="79859C39" w14:textId="205F7C98" w:rsidR="000D3E93" w:rsidRPr="00EE1CA7" w:rsidRDefault="000D3E93" w:rsidP="000D3E93">
      <w:pPr>
        <w:rPr>
          <w:rFonts w:ascii="Times New Roman" w:eastAsia="Calibri" w:hAnsi="Times New Roman" w:cs="Times New Roman"/>
        </w:rPr>
      </w:pPr>
      <w:r w:rsidRPr="00EE1CA7">
        <w:rPr>
          <w:rFonts w:ascii="Times New Roman" w:eastAsia="Calibri" w:hAnsi="Times New Roman" w:cs="Times New Roman"/>
        </w:rPr>
        <w:t xml:space="preserve">MA = motivated action, </w:t>
      </w:r>
      <w:proofErr w:type="gramStart"/>
      <w:r w:rsidRPr="00EE1CA7">
        <w:rPr>
          <w:rFonts w:ascii="Times New Roman" w:eastAsia="Calibri" w:hAnsi="Times New Roman" w:cs="Times New Roman"/>
        </w:rPr>
        <w:t>motivation</w:t>
      </w:r>
      <w:proofErr w:type="gramEnd"/>
      <w:r w:rsidRPr="00EE1CA7">
        <w:rPr>
          <w:rFonts w:ascii="Times New Roman" w:eastAsia="Calibri" w:hAnsi="Times New Roman" w:cs="Times New Roman"/>
        </w:rPr>
        <w:t xml:space="preserve"> and actual attempts to change one’s feelings and accept the positive as well as the negative. </w:t>
      </w:r>
      <w:r w:rsidR="006D5335">
        <w:rPr>
          <w:rFonts w:ascii="Times New Roman" w:eastAsia="Calibri" w:hAnsi="Times New Roman" w:cs="Times New Roman"/>
        </w:rPr>
        <w:t xml:space="preserve">3, 8, 11, 14, </w:t>
      </w:r>
      <w:r w:rsidR="009D4465">
        <w:rPr>
          <w:rFonts w:ascii="Times New Roman" w:eastAsia="Calibri" w:hAnsi="Times New Roman" w:cs="Times New Roman"/>
        </w:rPr>
        <w:t>18, 20 (6 items)</w:t>
      </w:r>
    </w:p>
    <w:p w14:paraId="761AEEE9" w14:textId="024C4AD2" w:rsidR="00D5125A" w:rsidRDefault="00D5125A" w:rsidP="000D3E93">
      <w:pPr>
        <w:rPr>
          <w:rFonts w:ascii="Times New Roman" w:eastAsia="Calibri" w:hAnsi="Times New Roman" w:cs="Times New Roman"/>
        </w:rPr>
      </w:pPr>
    </w:p>
    <w:p w14:paraId="327C0BF3" w14:textId="735BE8DF" w:rsidR="000D3E93" w:rsidRPr="009F6778" w:rsidRDefault="000D3E93">
      <w:pPr>
        <w:rPr>
          <w:rFonts w:ascii="Times New Roman" w:eastAsia="Calibri" w:hAnsi="Times New Roman" w:cs="Times New Roman"/>
        </w:rPr>
      </w:pPr>
    </w:p>
    <w:sectPr w:rsidR="000D3E93" w:rsidRPr="009F6778" w:rsidSect="00A9689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9E0F45"/>
    <w:multiLevelType w:val="hybridMultilevel"/>
    <w:tmpl w:val="62AE41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5C0"/>
    <w:rsid w:val="00080140"/>
    <w:rsid w:val="000D3E93"/>
    <w:rsid w:val="00104384"/>
    <w:rsid w:val="001B7FCE"/>
    <w:rsid w:val="00264963"/>
    <w:rsid w:val="0026676B"/>
    <w:rsid w:val="00341F8B"/>
    <w:rsid w:val="00351220"/>
    <w:rsid w:val="004C2681"/>
    <w:rsid w:val="005576F4"/>
    <w:rsid w:val="005A64BC"/>
    <w:rsid w:val="006D5335"/>
    <w:rsid w:val="007F0CD4"/>
    <w:rsid w:val="00850693"/>
    <w:rsid w:val="009D4465"/>
    <w:rsid w:val="009E1869"/>
    <w:rsid w:val="009F6778"/>
    <w:rsid w:val="00A3653E"/>
    <w:rsid w:val="00A569B9"/>
    <w:rsid w:val="00A96890"/>
    <w:rsid w:val="00B4391E"/>
    <w:rsid w:val="00C1388C"/>
    <w:rsid w:val="00CB2FDD"/>
    <w:rsid w:val="00CC07E6"/>
    <w:rsid w:val="00D5125A"/>
    <w:rsid w:val="00D935C0"/>
    <w:rsid w:val="00DA124E"/>
    <w:rsid w:val="00F72443"/>
    <w:rsid w:val="00FE5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3F500B"/>
  <w15:chartTrackingRefBased/>
  <w15:docId w15:val="{2E33A787-0379-FD4D-BF78-CCBBB9CFC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35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014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0140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080140"/>
    <w:pPr>
      <w:spacing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5125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2</Words>
  <Characters>229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rtfordshire</Company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eadle</dc:creator>
  <cp:keywords/>
  <dc:description/>
  <cp:lastModifiedBy>Emily Beadle</cp:lastModifiedBy>
  <cp:revision>3</cp:revision>
  <dcterms:created xsi:type="dcterms:W3CDTF">2021-09-17T11:15:00Z</dcterms:created>
  <dcterms:modified xsi:type="dcterms:W3CDTF">2021-09-20T09:40:00Z</dcterms:modified>
</cp:coreProperties>
</file>